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DBFF" w14:textId="4CBA4D9B" w:rsidR="00E17D2D" w:rsidRPr="00E17D2D" w:rsidRDefault="00862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E17D2D" w:rsidRPr="00E17D2D">
        <w:rPr>
          <w:rFonts w:ascii="Times New Roman" w:hAnsi="Times New Roman" w:cs="Times New Roman"/>
        </w:rPr>
        <w:t>Table 1</w:t>
      </w:r>
      <w:r w:rsidR="00E17D2D">
        <w:rPr>
          <w:rFonts w:ascii="Times New Roman" w:hAnsi="Times New Roman" w:cs="Times New Roman"/>
        </w:rPr>
        <w:t>. Demographics</w:t>
      </w:r>
      <w:r w:rsidR="00746954">
        <w:rPr>
          <w:rFonts w:ascii="Times New Roman" w:hAnsi="Times New Roman" w:cs="Times New Roman"/>
        </w:rPr>
        <w:t xml:space="preserve"> and sexual characteristics</w:t>
      </w:r>
      <w:r w:rsidR="00B33E94">
        <w:rPr>
          <w:rFonts w:ascii="Times New Roman" w:hAnsi="Times New Roman" w:cs="Times New Roman"/>
        </w:rPr>
        <w:t xml:space="preserve"> of the sample, 2022-2023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80"/>
      </w:tblGrid>
      <w:tr w:rsidR="00E17D2D" w:rsidRPr="00E17D2D" w14:paraId="1414E50D" w14:textId="77777777" w:rsidTr="00746954">
        <w:tc>
          <w:tcPr>
            <w:tcW w:w="4675" w:type="dxa"/>
            <w:tcBorders>
              <w:bottom w:val="single" w:sz="4" w:space="0" w:color="auto"/>
            </w:tcBorders>
          </w:tcPr>
          <w:p w14:paraId="3A1D253B" w14:textId="77777777" w:rsidR="00E17D2D" w:rsidRDefault="00E17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0B2A13BD" w14:textId="55E075DE" w:rsidR="00E17D2D" w:rsidRPr="00E17D2D" w:rsidRDefault="004136B9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17D2D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40</w:t>
            </w:r>
          </w:p>
        </w:tc>
      </w:tr>
      <w:tr w:rsidR="00E17D2D" w:rsidRPr="00E17D2D" w14:paraId="0F436E9B" w14:textId="77777777" w:rsidTr="00746954">
        <w:tc>
          <w:tcPr>
            <w:tcW w:w="4675" w:type="dxa"/>
            <w:tcBorders>
              <w:top w:val="single" w:sz="4" w:space="0" w:color="auto"/>
            </w:tcBorders>
          </w:tcPr>
          <w:p w14:paraId="4D861CD9" w14:textId="752E6A78" w:rsidR="00E17D2D" w:rsidRPr="00E17D2D" w:rsidRDefault="00E17D2D">
            <w:pPr>
              <w:rPr>
                <w:rFonts w:ascii="Times New Roman" w:hAnsi="Times New Roman" w:cs="Times New Roman"/>
                <w:b/>
                <w:bCs/>
              </w:rPr>
            </w:pPr>
            <w:r w:rsidRPr="00E17D2D">
              <w:rPr>
                <w:rFonts w:ascii="Times New Roman" w:hAnsi="Times New Roman" w:cs="Times New Roman"/>
                <w:b/>
                <w:bCs/>
              </w:rPr>
              <w:t xml:space="preserve">Age, </w:t>
            </w:r>
            <w:r w:rsidR="004136B9">
              <w:rPr>
                <w:rFonts w:ascii="Times New Roman" w:hAnsi="Times New Roman" w:cs="Times New Roman"/>
                <w:b/>
                <w:bCs/>
              </w:rPr>
              <w:t>mean</w:t>
            </w:r>
            <w:r w:rsidRPr="00E17D2D">
              <w:rPr>
                <w:rFonts w:ascii="Times New Roman" w:hAnsi="Times New Roman" w:cs="Times New Roman"/>
                <w:b/>
                <w:bCs/>
              </w:rPr>
              <w:t xml:space="preserve"> (standard deviation)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D0D81FB" w14:textId="769429FB" w:rsidR="00E17D2D" w:rsidRPr="00E17D2D" w:rsidRDefault="004136B9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 (12.6)</w:t>
            </w:r>
          </w:p>
        </w:tc>
      </w:tr>
      <w:tr w:rsidR="00E17D2D" w:rsidRPr="00E17D2D" w14:paraId="12B14646" w14:textId="77777777" w:rsidTr="00746954">
        <w:tc>
          <w:tcPr>
            <w:tcW w:w="4675" w:type="dxa"/>
          </w:tcPr>
          <w:p w14:paraId="288153F5" w14:textId="6FF9119F" w:rsidR="00E17D2D" w:rsidRPr="00E17D2D" w:rsidRDefault="00E17D2D">
            <w:pPr>
              <w:rPr>
                <w:rFonts w:ascii="Times New Roman" w:hAnsi="Times New Roman" w:cs="Times New Roman"/>
                <w:b/>
                <w:bCs/>
              </w:rPr>
            </w:pPr>
            <w:r w:rsidRPr="00E17D2D">
              <w:rPr>
                <w:rFonts w:ascii="Times New Roman" w:hAnsi="Times New Roman" w:cs="Times New Roman"/>
                <w:b/>
                <w:bCs/>
              </w:rPr>
              <w:t>Sexual orientation, n(%)</w:t>
            </w:r>
            <w:r w:rsidR="004136B9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047EA15E" w14:textId="77777777" w:rsidR="00E17D2D" w:rsidRPr="00E17D2D" w:rsidRDefault="00E17D2D" w:rsidP="004136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D2D" w:rsidRPr="00E17D2D" w14:paraId="1E10B5CE" w14:textId="77777777" w:rsidTr="00746954">
        <w:tc>
          <w:tcPr>
            <w:tcW w:w="4675" w:type="dxa"/>
          </w:tcPr>
          <w:p w14:paraId="1929BF62" w14:textId="73AC648B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4680" w:type="dxa"/>
          </w:tcPr>
          <w:p w14:paraId="719FE492" w14:textId="7F0BE136" w:rsidR="00E17D2D" w:rsidRPr="00E17D2D" w:rsidRDefault="004136B9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5)</w:t>
            </w:r>
          </w:p>
        </w:tc>
      </w:tr>
      <w:tr w:rsidR="00E17D2D" w:rsidRPr="00E17D2D" w14:paraId="053249D1" w14:textId="77777777" w:rsidTr="00746954">
        <w:tc>
          <w:tcPr>
            <w:tcW w:w="4675" w:type="dxa"/>
          </w:tcPr>
          <w:p w14:paraId="65CC5A63" w14:textId="5DBD86AE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y</w:t>
            </w:r>
          </w:p>
        </w:tc>
        <w:tc>
          <w:tcPr>
            <w:tcW w:w="4680" w:type="dxa"/>
          </w:tcPr>
          <w:p w14:paraId="6BB4767B" w14:textId="2C4394E7" w:rsidR="00E17D2D" w:rsidRPr="00E17D2D" w:rsidRDefault="004136B9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 (82)</w:t>
            </w:r>
          </w:p>
        </w:tc>
      </w:tr>
      <w:tr w:rsidR="00E17D2D" w:rsidRPr="00E17D2D" w14:paraId="6A4D1FFE" w14:textId="77777777" w:rsidTr="00746954">
        <w:tc>
          <w:tcPr>
            <w:tcW w:w="4675" w:type="dxa"/>
          </w:tcPr>
          <w:p w14:paraId="381A3BB9" w14:textId="15761404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exual/Pansexual</w:t>
            </w:r>
          </w:p>
        </w:tc>
        <w:tc>
          <w:tcPr>
            <w:tcW w:w="4680" w:type="dxa"/>
          </w:tcPr>
          <w:p w14:paraId="6171EAE4" w14:textId="5A3C5CE5" w:rsidR="00E17D2D" w:rsidRPr="00E17D2D" w:rsidRDefault="004136B9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11)</w:t>
            </w:r>
          </w:p>
        </w:tc>
      </w:tr>
      <w:tr w:rsidR="00E17D2D" w:rsidRPr="00E17D2D" w14:paraId="025F66C0" w14:textId="77777777" w:rsidTr="00746954">
        <w:tc>
          <w:tcPr>
            <w:tcW w:w="4675" w:type="dxa"/>
          </w:tcPr>
          <w:p w14:paraId="450422B5" w14:textId="090B1DC5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r</w:t>
            </w:r>
          </w:p>
        </w:tc>
        <w:tc>
          <w:tcPr>
            <w:tcW w:w="4680" w:type="dxa"/>
          </w:tcPr>
          <w:p w14:paraId="4AB44F9F" w14:textId="33877DFD" w:rsidR="00E17D2D" w:rsidRPr="00E17D2D" w:rsidRDefault="004136B9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)</w:t>
            </w:r>
          </w:p>
        </w:tc>
      </w:tr>
      <w:tr w:rsidR="00E17D2D" w:rsidRPr="00E17D2D" w14:paraId="6C129153" w14:textId="77777777" w:rsidTr="00746954">
        <w:tc>
          <w:tcPr>
            <w:tcW w:w="4675" w:type="dxa"/>
          </w:tcPr>
          <w:p w14:paraId="28F6F984" w14:textId="5296DBA6" w:rsidR="00E17D2D" w:rsidRPr="00E17D2D" w:rsidRDefault="00E17D2D">
            <w:pPr>
              <w:rPr>
                <w:rFonts w:ascii="Times New Roman" w:hAnsi="Times New Roman" w:cs="Times New Roman"/>
                <w:b/>
                <w:bCs/>
              </w:rPr>
            </w:pPr>
            <w:r w:rsidRPr="00E17D2D">
              <w:rPr>
                <w:rFonts w:ascii="Times New Roman" w:hAnsi="Times New Roman" w:cs="Times New Roman"/>
                <w:b/>
                <w:bCs/>
              </w:rPr>
              <w:t>Race/Ethnicity, n(%)</w:t>
            </w:r>
            <w:r w:rsidR="0056645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25CF0230" w14:textId="77777777" w:rsidR="00E17D2D" w:rsidRPr="00E17D2D" w:rsidRDefault="00E17D2D" w:rsidP="004136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D2D" w:rsidRPr="00E17D2D" w14:paraId="24EEF4F4" w14:textId="77777777" w:rsidTr="00746954">
        <w:tc>
          <w:tcPr>
            <w:tcW w:w="4675" w:type="dxa"/>
          </w:tcPr>
          <w:p w14:paraId="47F5562D" w14:textId="234CE188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4680" w:type="dxa"/>
          </w:tcPr>
          <w:p w14:paraId="29F7DD3B" w14:textId="676C22DD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8)</w:t>
            </w:r>
          </w:p>
        </w:tc>
      </w:tr>
      <w:tr w:rsidR="00E17D2D" w:rsidRPr="00E17D2D" w14:paraId="39D2E438" w14:textId="77777777" w:rsidTr="00746954">
        <w:tc>
          <w:tcPr>
            <w:tcW w:w="4675" w:type="dxa"/>
          </w:tcPr>
          <w:p w14:paraId="7DC866CB" w14:textId="49626ECF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4680" w:type="dxa"/>
          </w:tcPr>
          <w:p w14:paraId="0C1C6ECA" w14:textId="3A4F6557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)</w:t>
            </w:r>
          </w:p>
        </w:tc>
      </w:tr>
      <w:tr w:rsidR="00E17D2D" w:rsidRPr="00E17D2D" w14:paraId="59DB89F6" w14:textId="77777777" w:rsidTr="00746954">
        <w:tc>
          <w:tcPr>
            <w:tcW w:w="4675" w:type="dxa"/>
          </w:tcPr>
          <w:p w14:paraId="1CE7491B" w14:textId="34A73AE3" w:rsidR="00E17D2D" w:rsidRDefault="00E17D2D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/Latino/Spanish</w:t>
            </w:r>
          </w:p>
        </w:tc>
        <w:tc>
          <w:tcPr>
            <w:tcW w:w="4680" w:type="dxa"/>
          </w:tcPr>
          <w:p w14:paraId="6FEC5DE8" w14:textId="44AB594A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11)</w:t>
            </w:r>
          </w:p>
        </w:tc>
      </w:tr>
      <w:tr w:rsidR="00E17D2D" w:rsidRPr="00E17D2D" w14:paraId="0E95190D" w14:textId="77777777" w:rsidTr="00746954">
        <w:tc>
          <w:tcPr>
            <w:tcW w:w="4675" w:type="dxa"/>
          </w:tcPr>
          <w:p w14:paraId="0F5CE97A" w14:textId="76CBEFDA" w:rsidR="00E17D2D" w:rsidRDefault="00733C4C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ve American/Alaska Native</w:t>
            </w:r>
          </w:p>
        </w:tc>
        <w:tc>
          <w:tcPr>
            <w:tcW w:w="4680" w:type="dxa"/>
          </w:tcPr>
          <w:p w14:paraId="7A75A703" w14:textId="257D3772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4)</w:t>
            </w:r>
          </w:p>
        </w:tc>
      </w:tr>
      <w:tr w:rsidR="00E17D2D" w:rsidRPr="00E17D2D" w14:paraId="6500C73D" w14:textId="77777777" w:rsidTr="00746954">
        <w:tc>
          <w:tcPr>
            <w:tcW w:w="4675" w:type="dxa"/>
          </w:tcPr>
          <w:p w14:paraId="38C2DBD3" w14:textId="73187BB5" w:rsidR="00E17D2D" w:rsidRDefault="00733C4C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4680" w:type="dxa"/>
          </w:tcPr>
          <w:p w14:paraId="26780266" w14:textId="2282831D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 (71)</w:t>
            </w:r>
          </w:p>
        </w:tc>
      </w:tr>
      <w:tr w:rsidR="00E17D2D" w:rsidRPr="00E17D2D" w14:paraId="2506B833" w14:textId="77777777" w:rsidTr="00746954">
        <w:tc>
          <w:tcPr>
            <w:tcW w:w="4675" w:type="dxa"/>
          </w:tcPr>
          <w:p w14:paraId="7031257D" w14:textId="3C777C6F" w:rsidR="00E17D2D" w:rsidRDefault="00733C4C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4680" w:type="dxa"/>
          </w:tcPr>
          <w:p w14:paraId="28782A97" w14:textId="21B13DF9" w:rsidR="00E17D2D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)</w:t>
            </w:r>
          </w:p>
        </w:tc>
      </w:tr>
      <w:tr w:rsidR="00733C4C" w:rsidRPr="00E17D2D" w14:paraId="438E4B4A" w14:textId="77777777" w:rsidTr="00746954">
        <w:tc>
          <w:tcPr>
            <w:tcW w:w="4675" w:type="dxa"/>
          </w:tcPr>
          <w:p w14:paraId="24A6D294" w14:textId="35E8F44D" w:rsidR="00733C4C" w:rsidRDefault="00733C4C" w:rsidP="00E17D2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680" w:type="dxa"/>
          </w:tcPr>
          <w:p w14:paraId="2EE93475" w14:textId="16583FDE" w:rsidR="00733C4C" w:rsidRPr="00E17D2D" w:rsidRDefault="00566451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)</w:t>
            </w:r>
          </w:p>
        </w:tc>
      </w:tr>
      <w:tr w:rsidR="00E17D2D" w:rsidRPr="00E17D2D" w14:paraId="7204317B" w14:textId="77777777" w:rsidTr="00746954">
        <w:tc>
          <w:tcPr>
            <w:tcW w:w="4675" w:type="dxa"/>
          </w:tcPr>
          <w:p w14:paraId="1F5E1DCE" w14:textId="757CE8EF" w:rsidR="00E17D2D" w:rsidRPr="00E17D2D" w:rsidRDefault="00E17D2D">
            <w:pPr>
              <w:rPr>
                <w:rFonts w:ascii="Times New Roman" w:hAnsi="Times New Roman" w:cs="Times New Roman"/>
                <w:b/>
                <w:bCs/>
              </w:rPr>
            </w:pPr>
            <w:r w:rsidRPr="00E17D2D">
              <w:rPr>
                <w:rFonts w:ascii="Times New Roman" w:hAnsi="Times New Roman" w:cs="Times New Roman"/>
                <w:b/>
                <w:bCs/>
              </w:rPr>
              <w:t>Location, n(%)</w:t>
            </w:r>
            <w:r w:rsidR="004A207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78AA3D07" w14:textId="77777777" w:rsidR="00E17D2D" w:rsidRPr="00E17D2D" w:rsidRDefault="00E17D2D" w:rsidP="004136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D2D" w:rsidRPr="00E17D2D" w14:paraId="5B9C8173" w14:textId="77777777" w:rsidTr="00746954">
        <w:tc>
          <w:tcPr>
            <w:tcW w:w="4675" w:type="dxa"/>
          </w:tcPr>
          <w:p w14:paraId="67E69092" w14:textId="789BEAFE" w:rsidR="00E17D2D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4680" w:type="dxa"/>
          </w:tcPr>
          <w:p w14:paraId="134510A7" w14:textId="424C54DB" w:rsidR="00E17D2D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)</w:t>
            </w:r>
          </w:p>
        </w:tc>
      </w:tr>
      <w:tr w:rsidR="00733C4C" w:rsidRPr="00E17D2D" w14:paraId="66409F55" w14:textId="77777777" w:rsidTr="00746954">
        <w:tc>
          <w:tcPr>
            <w:tcW w:w="4675" w:type="dxa"/>
          </w:tcPr>
          <w:p w14:paraId="5A6A806C" w14:textId="13F3217B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4680" w:type="dxa"/>
          </w:tcPr>
          <w:p w14:paraId="42CDA506" w14:textId="3D9C1321" w:rsidR="00733C4C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)</w:t>
            </w:r>
          </w:p>
        </w:tc>
      </w:tr>
      <w:tr w:rsidR="00733C4C" w:rsidRPr="00E17D2D" w14:paraId="615FD4C9" w14:textId="77777777" w:rsidTr="00746954">
        <w:tc>
          <w:tcPr>
            <w:tcW w:w="4675" w:type="dxa"/>
          </w:tcPr>
          <w:p w14:paraId="7881A8D7" w14:textId="32837E22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680" w:type="dxa"/>
          </w:tcPr>
          <w:p w14:paraId="21374BB3" w14:textId="27ABEA70" w:rsidR="00733C4C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4)</w:t>
            </w:r>
          </w:p>
        </w:tc>
      </w:tr>
      <w:tr w:rsidR="00733C4C" w:rsidRPr="00E17D2D" w14:paraId="083BDA59" w14:textId="77777777" w:rsidTr="00746954">
        <w:tc>
          <w:tcPr>
            <w:tcW w:w="4675" w:type="dxa"/>
          </w:tcPr>
          <w:p w14:paraId="057BC87D" w14:textId="0CCFE63F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4680" w:type="dxa"/>
          </w:tcPr>
          <w:p w14:paraId="78C71349" w14:textId="6FBCC058" w:rsidR="00733C4C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20)</w:t>
            </w:r>
          </w:p>
        </w:tc>
      </w:tr>
      <w:tr w:rsidR="00733C4C" w:rsidRPr="00E17D2D" w14:paraId="6DE7ACFF" w14:textId="77777777" w:rsidTr="00746954">
        <w:tc>
          <w:tcPr>
            <w:tcW w:w="4675" w:type="dxa"/>
          </w:tcPr>
          <w:p w14:paraId="2CCAF150" w14:textId="54DBB872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4680" w:type="dxa"/>
          </w:tcPr>
          <w:p w14:paraId="00984DA7" w14:textId="043ABA8F" w:rsidR="00733C4C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 (67)</w:t>
            </w:r>
          </w:p>
        </w:tc>
      </w:tr>
      <w:tr w:rsidR="00733C4C" w:rsidRPr="00E17D2D" w14:paraId="25FF350D" w14:textId="77777777" w:rsidTr="00746954">
        <w:tc>
          <w:tcPr>
            <w:tcW w:w="4675" w:type="dxa"/>
          </w:tcPr>
          <w:p w14:paraId="56709EDB" w14:textId="73A367FD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4680" w:type="dxa"/>
          </w:tcPr>
          <w:p w14:paraId="398B09AE" w14:textId="3CEF8ECB" w:rsidR="00733C4C" w:rsidRPr="00E17D2D" w:rsidRDefault="00C6620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)</w:t>
            </w:r>
          </w:p>
        </w:tc>
      </w:tr>
      <w:tr w:rsidR="00E17D2D" w:rsidRPr="00E17D2D" w14:paraId="75AA7890" w14:textId="77777777" w:rsidTr="00746954">
        <w:tc>
          <w:tcPr>
            <w:tcW w:w="4675" w:type="dxa"/>
          </w:tcPr>
          <w:p w14:paraId="25EB3F69" w14:textId="11A340EC" w:rsidR="00E17D2D" w:rsidRPr="00E17D2D" w:rsidRDefault="00E17D2D">
            <w:pPr>
              <w:rPr>
                <w:rFonts w:ascii="Times New Roman" w:hAnsi="Times New Roman" w:cs="Times New Roman"/>
                <w:b/>
                <w:bCs/>
              </w:rPr>
            </w:pPr>
            <w:r w:rsidRPr="00E17D2D">
              <w:rPr>
                <w:rFonts w:ascii="Times New Roman" w:hAnsi="Times New Roman" w:cs="Times New Roman"/>
                <w:b/>
                <w:bCs/>
              </w:rPr>
              <w:t>Relationship Status, n(%)</w:t>
            </w:r>
            <w:r w:rsidR="001B457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4CEC5F0F" w14:textId="77777777" w:rsidR="00E17D2D" w:rsidRPr="00E17D2D" w:rsidRDefault="00E17D2D" w:rsidP="004136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7D2D" w:rsidRPr="00E17D2D" w14:paraId="2217E36A" w14:textId="77777777" w:rsidTr="00746954">
        <w:tc>
          <w:tcPr>
            <w:tcW w:w="4675" w:type="dxa"/>
          </w:tcPr>
          <w:p w14:paraId="27E0125E" w14:textId="2AED592E" w:rsidR="00E17D2D" w:rsidRPr="00E17D2D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4680" w:type="dxa"/>
          </w:tcPr>
          <w:p w14:paraId="5A2D62C2" w14:textId="2071E5B2" w:rsidR="00E17D2D" w:rsidRPr="00E17D2D" w:rsidRDefault="004A207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36)</w:t>
            </w:r>
          </w:p>
        </w:tc>
      </w:tr>
      <w:tr w:rsidR="00733C4C" w:rsidRPr="00E17D2D" w14:paraId="18FE0FB9" w14:textId="77777777" w:rsidTr="00746954">
        <w:tc>
          <w:tcPr>
            <w:tcW w:w="4675" w:type="dxa"/>
          </w:tcPr>
          <w:p w14:paraId="08655DF3" w14:textId="74E30BE9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d relationship (monogamous)</w:t>
            </w:r>
          </w:p>
        </w:tc>
        <w:tc>
          <w:tcPr>
            <w:tcW w:w="4680" w:type="dxa"/>
          </w:tcPr>
          <w:p w14:paraId="33D1F703" w14:textId="419F9DAB" w:rsidR="00733C4C" w:rsidRPr="00E17D2D" w:rsidRDefault="004A207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40)</w:t>
            </w:r>
          </w:p>
        </w:tc>
      </w:tr>
      <w:tr w:rsidR="00733C4C" w:rsidRPr="00E17D2D" w14:paraId="49AB429C" w14:textId="77777777" w:rsidTr="00746954">
        <w:tc>
          <w:tcPr>
            <w:tcW w:w="4675" w:type="dxa"/>
          </w:tcPr>
          <w:p w14:paraId="517FE856" w14:textId="31070312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relationship (polyamorous)</w:t>
            </w:r>
          </w:p>
        </w:tc>
        <w:tc>
          <w:tcPr>
            <w:tcW w:w="4680" w:type="dxa"/>
          </w:tcPr>
          <w:p w14:paraId="33010861" w14:textId="03176E35" w:rsidR="00733C4C" w:rsidRPr="00E17D2D" w:rsidRDefault="004A207C" w:rsidP="004136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 (25)</w:t>
            </w:r>
          </w:p>
        </w:tc>
      </w:tr>
      <w:tr w:rsidR="00733C4C" w14:paraId="4C634709" w14:textId="77777777" w:rsidTr="00746954">
        <w:tc>
          <w:tcPr>
            <w:tcW w:w="4675" w:type="dxa"/>
          </w:tcPr>
          <w:p w14:paraId="22763347" w14:textId="280AD0A9" w:rsidR="00733C4C" w:rsidRPr="00733C4C" w:rsidRDefault="00733C4C">
            <w:pPr>
              <w:rPr>
                <w:rFonts w:ascii="Times New Roman" w:hAnsi="Times New Roman" w:cs="Times New Roman"/>
                <w:b/>
                <w:bCs/>
              </w:rPr>
            </w:pPr>
            <w:r w:rsidRPr="00733C4C">
              <w:rPr>
                <w:rFonts w:ascii="Times New Roman" w:hAnsi="Times New Roman" w:cs="Times New Roman"/>
                <w:b/>
                <w:bCs/>
              </w:rPr>
              <w:t>Age at first RAI, mean (SD)</w:t>
            </w:r>
          </w:p>
        </w:tc>
        <w:tc>
          <w:tcPr>
            <w:tcW w:w="4680" w:type="dxa"/>
          </w:tcPr>
          <w:p w14:paraId="2B99F546" w14:textId="72009A2D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.8)</w:t>
            </w:r>
          </w:p>
        </w:tc>
      </w:tr>
      <w:tr w:rsidR="00733C4C" w14:paraId="7762CE4F" w14:textId="77777777" w:rsidTr="00746954">
        <w:tc>
          <w:tcPr>
            <w:tcW w:w="4675" w:type="dxa"/>
          </w:tcPr>
          <w:p w14:paraId="17A8FE7C" w14:textId="21A35291" w:rsidR="00733C4C" w:rsidRPr="00733C4C" w:rsidRDefault="00733C4C">
            <w:pPr>
              <w:rPr>
                <w:rFonts w:ascii="Times New Roman" w:hAnsi="Times New Roman" w:cs="Times New Roman"/>
                <w:b/>
                <w:bCs/>
              </w:rPr>
            </w:pPr>
            <w:r w:rsidRPr="00733C4C">
              <w:rPr>
                <w:rFonts w:ascii="Times New Roman" w:hAnsi="Times New Roman" w:cs="Times New Roman"/>
                <w:b/>
                <w:bCs/>
              </w:rPr>
              <w:t>Sexual frequency, n(%)</w:t>
            </w:r>
            <w:r w:rsidR="001B457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4937A932" w14:textId="77777777" w:rsidR="00733C4C" w:rsidRDefault="00733C4C" w:rsidP="00FE14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4C" w14:paraId="1C75F355" w14:textId="77777777" w:rsidTr="00746954">
        <w:tc>
          <w:tcPr>
            <w:tcW w:w="4675" w:type="dxa"/>
          </w:tcPr>
          <w:p w14:paraId="2491A32A" w14:textId="278027CB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4680" w:type="dxa"/>
          </w:tcPr>
          <w:p w14:paraId="022D3C7B" w14:textId="0C253637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5)</w:t>
            </w:r>
          </w:p>
        </w:tc>
      </w:tr>
      <w:tr w:rsidR="00733C4C" w14:paraId="255A00C4" w14:textId="77777777" w:rsidTr="00746954">
        <w:tc>
          <w:tcPr>
            <w:tcW w:w="4675" w:type="dxa"/>
          </w:tcPr>
          <w:p w14:paraId="7404C3A4" w14:textId="48B0664C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ew times a week</w:t>
            </w:r>
          </w:p>
        </w:tc>
        <w:tc>
          <w:tcPr>
            <w:tcW w:w="4680" w:type="dxa"/>
          </w:tcPr>
          <w:p w14:paraId="75D27185" w14:textId="1049C817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25)</w:t>
            </w:r>
          </w:p>
        </w:tc>
      </w:tr>
      <w:tr w:rsidR="00733C4C" w14:paraId="3D326548" w14:textId="77777777" w:rsidTr="00746954">
        <w:tc>
          <w:tcPr>
            <w:tcW w:w="4675" w:type="dxa"/>
          </w:tcPr>
          <w:p w14:paraId="08DC2604" w14:textId="62777449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4680" w:type="dxa"/>
          </w:tcPr>
          <w:p w14:paraId="00AB0D85" w14:textId="71D0B244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34)</w:t>
            </w:r>
          </w:p>
        </w:tc>
      </w:tr>
      <w:tr w:rsidR="00733C4C" w14:paraId="07DC422B" w14:textId="77777777" w:rsidTr="00746954">
        <w:tc>
          <w:tcPr>
            <w:tcW w:w="4675" w:type="dxa"/>
          </w:tcPr>
          <w:p w14:paraId="51645D50" w14:textId="00795921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4680" w:type="dxa"/>
          </w:tcPr>
          <w:p w14:paraId="125CA96C" w14:textId="6F422EA4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20)</w:t>
            </w:r>
          </w:p>
        </w:tc>
      </w:tr>
      <w:tr w:rsidR="00733C4C" w14:paraId="4473A326" w14:textId="77777777" w:rsidTr="00746954">
        <w:tc>
          <w:tcPr>
            <w:tcW w:w="4675" w:type="dxa"/>
          </w:tcPr>
          <w:p w14:paraId="27E32C5C" w14:textId="34F3D1D0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monthly</w:t>
            </w:r>
          </w:p>
        </w:tc>
        <w:tc>
          <w:tcPr>
            <w:tcW w:w="4680" w:type="dxa"/>
          </w:tcPr>
          <w:p w14:paraId="51299CDD" w14:textId="13E966A7" w:rsidR="00733C4C" w:rsidRDefault="008D680A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14)</w:t>
            </w:r>
          </w:p>
        </w:tc>
      </w:tr>
      <w:tr w:rsidR="00733C4C" w14:paraId="20285D97" w14:textId="77777777" w:rsidTr="00746954">
        <w:tc>
          <w:tcPr>
            <w:tcW w:w="4675" w:type="dxa"/>
          </w:tcPr>
          <w:p w14:paraId="2346D2FB" w14:textId="54D8F106" w:rsidR="00733C4C" w:rsidRPr="00733C4C" w:rsidRDefault="00733C4C">
            <w:pPr>
              <w:rPr>
                <w:rFonts w:ascii="Times New Roman" w:hAnsi="Times New Roman" w:cs="Times New Roman"/>
                <w:b/>
                <w:bCs/>
              </w:rPr>
            </w:pPr>
            <w:r w:rsidRPr="00733C4C">
              <w:rPr>
                <w:rFonts w:ascii="Times New Roman" w:hAnsi="Times New Roman" w:cs="Times New Roman"/>
                <w:b/>
                <w:bCs/>
              </w:rPr>
              <w:t>Number of sexual partners in the past 6 months, n(%)</w:t>
            </w:r>
            <w:r w:rsidR="001B457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6F18A96B" w14:textId="77777777" w:rsidR="00733C4C" w:rsidRDefault="00733C4C" w:rsidP="00FE14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4C" w14:paraId="4350B741" w14:textId="77777777" w:rsidTr="00746954">
        <w:tc>
          <w:tcPr>
            <w:tcW w:w="4675" w:type="dxa"/>
          </w:tcPr>
          <w:p w14:paraId="479B3D1A" w14:textId="59252B25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80" w:type="dxa"/>
          </w:tcPr>
          <w:p w14:paraId="2983E0B8" w14:textId="6CEC61C9" w:rsidR="00733C4C" w:rsidRDefault="006619A6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)</w:t>
            </w:r>
          </w:p>
        </w:tc>
      </w:tr>
      <w:tr w:rsidR="00733C4C" w14:paraId="7FA55906" w14:textId="77777777" w:rsidTr="00746954">
        <w:tc>
          <w:tcPr>
            <w:tcW w:w="4675" w:type="dxa"/>
          </w:tcPr>
          <w:p w14:paraId="0A930C3D" w14:textId="01F5040F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0" w:type="dxa"/>
          </w:tcPr>
          <w:p w14:paraId="4649288C" w14:textId="51A2E6CC" w:rsidR="00733C4C" w:rsidRDefault="006619A6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 (40)</w:t>
            </w:r>
          </w:p>
        </w:tc>
      </w:tr>
      <w:tr w:rsidR="00733C4C" w14:paraId="2EC46908" w14:textId="77777777" w:rsidTr="00746954">
        <w:tc>
          <w:tcPr>
            <w:tcW w:w="4675" w:type="dxa"/>
          </w:tcPr>
          <w:p w14:paraId="0555370A" w14:textId="28C1B767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4680" w:type="dxa"/>
          </w:tcPr>
          <w:p w14:paraId="312D37DA" w14:textId="120262BC" w:rsidR="00733C4C" w:rsidRDefault="006619A6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 (33)</w:t>
            </w:r>
          </w:p>
        </w:tc>
      </w:tr>
      <w:tr w:rsidR="00733C4C" w14:paraId="42F19587" w14:textId="77777777" w:rsidTr="00746954">
        <w:tc>
          <w:tcPr>
            <w:tcW w:w="4675" w:type="dxa"/>
          </w:tcPr>
          <w:p w14:paraId="3FFE32A5" w14:textId="5D0EFED3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0</w:t>
            </w:r>
          </w:p>
        </w:tc>
        <w:tc>
          <w:tcPr>
            <w:tcW w:w="4680" w:type="dxa"/>
          </w:tcPr>
          <w:p w14:paraId="15E9BC82" w14:textId="4083519F" w:rsidR="00733C4C" w:rsidRDefault="006619A6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3)</w:t>
            </w:r>
          </w:p>
        </w:tc>
      </w:tr>
      <w:tr w:rsidR="00733C4C" w14:paraId="7BD569B4" w14:textId="77777777" w:rsidTr="00746954">
        <w:tc>
          <w:tcPr>
            <w:tcW w:w="4675" w:type="dxa"/>
          </w:tcPr>
          <w:p w14:paraId="49022EC3" w14:textId="4E24B8BE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4680" w:type="dxa"/>
          </w:tcPr>
          <w:p w14:paraId="73C8DD0E" w14:textId="4D785EF7" w:rsidR="00733C4C" w:rsidRDefault="006619A6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13)</w:t>
            </w:r>
          </w:p>
        </w:tc>
      </w:tr>
      <w:tr w:rsidR="00733C4C" w14:paraId="37A5DAFE" w14:textId="77777777" w:rsidTr="00746954">
        <w:tc>
          <w:tcPr>
            <w:tcW w:w="4675" w:type="dxa"/>
          </w:tcPr>
          <w:p w14:paraId="454515C0" w14:textId="409FFDD0" w:rsidR="00733C4C" w:rsidRPr="00733C4C" w:rsidRDefault="00733C4C">
            <w:pPr>
              <w:rPr>
                <w:rFonts w:ascii="Times New Roman" w:hAnsi="Times New Roman" w:cs="Times New Roman"/>
                <w:b/>
                <w:bCs/>
              </w:rPr>
            </w:pPr>
            <w:r w:rsidRPr="00733C4C">
              <w:rPr>
                <w:rFonts w:ascii="Times New Roman" w:hAnsi="Times New Roman" w:cs="Times New Roman"/>
                <w:b/>
                <w:bCs/>
              </w:rPr>
              <w:t>Lifetime bottoming experiences, n(%)</w:t>
            </w:r>
            <w:r w:rsidR="001B457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80" w:type="dxa"/>
          </w:tcPr>
          <w:p w14:paraId="06604E3B" w14:textId="77777777" w:rsidR="00733C4C" w:rsidRDefault="00733C4C" w:rsidP="00FE14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4C" w14:paraId="4B9EE822" w14:textId="77777777" w:rsidTr="00746954">
        <w:tc>
          <w:tcPr>
            <w:tcW w:w="4675" w:type="dxa"/>
          </w:tcPr>
          <w:p w14:paraId="70CF0688" w14:textId="7BD1BFBD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4680" w:type="dxa"/>
          </w:tcPr>
          <w:p w14:paraId="513A7B74" w14:textId="2352FB48" w:rsidR="00733C4C" w:rsidRDefault="001B457E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8)</w:t>
            </w:r>
          </w:p>
        </w:tc>
      </w:tr>
      <w:tr w:rsidR="00733C4C" w14:paraId="6B6902CC" w14:textId="77777777" w:rsidTr="00746954">
        <w:tc>
          <w:tcPr>
            <w:tcW w:w="4675" w:type="dxa"/>
          </w:tcPr>
          <w:p w14:paraId="2A3C35C5" w14:textId="4680F730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15</w:t>
            </w:r>
          </w:p>
        </w:tc>
        <w:tc>
          <w:tcPr>
            <w:tcW w:w="4680" w:type="dxa"/>
          </w:tcPr>
          <w:p w14:paraId="62E7A31A" w14:textId="5456A23C" w:rsidR="00733C4C" w:rsidRDefault="001B457E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26)</w:t>
            </w:r>
          </w:p>
        </w:tc>
      </w:tr>
      <w:tr w:rsidR="00733C4C" w14:paraId="009944C3" w14:textId="77777777" w:rsidTr="00746954">
        <w:tc>
          <w:tcPr>
            <w:tcW w:w="4675" w:type="dxa"/>
          </w:tcPr>
          <w:p w14:paraId="369D2A98" w14:textId="44C02013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200</w:t>
            </w:r>
          </w:p>
        </w:tc>
        <w:tc>
          <w:tcPr>
            <w:tcW w:w="4680" w:type="dxa"/>
          </w:tcPr>
          <w:p w14:paraId="4677E501" w14:textId="4148A1C0" w:rsidR="00733C4C" w:rsidRDefault="001B457E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 (32)</w:t>
            </w:r>
          </w:p>
        </w:tc>
      </w:tr>
      <w:tr w:rsidR="00733C4C" w14:paraId="6245A20A" w14:textId="77777777" w:rsidTr="00746954">
        <w:tc>
          <w:tcPr>
            <w:tcW w:w="4675" w:type="dxa"/>
          </w:tcPr>
          <w:p w14:paraId="12EFA7D0" w14:textId="216439DE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500</w:t>
            </w:r>
          </w:p>
        </w:tc>
        <w:tc>
          <w:tcPr>
            <w:tcW w:w="4680" w:type="dxa"/>
          </w:tcPr>
          <w:p w14:paraId="0F05882B" w14:textId="1FA49BB9" w:rsidR="00733C4C" w:rsidRDefault="001B457E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17)</w:t>
            </w:r>
          </w:p>
        </w:tc>
      </w:tr>
      <w:tr w:rsidR="00733C4C" w14:paraId="693285B2" w14:textId="77777777" w:rsidTr="00746954">
        <w:tc>
          <w:tcPr>
            <w:tcW w:w="4675" w:type="dxa"/>
          </w:tcPr>
          <w:p w14:paraId="2466359C" w14:textId="56E2F9A6" w:rsidR="00733C4C" w:rsidRDefault="00733C4C" w:rsidP="00733C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gt;500</w:t>
            </w:r>
          </w:p>
        </w:tc>
        <w:tc>
          <w:tcPr>
            <w:tcW w:w="4680" w:type="dxa"/>
          </w:tcPr>
          <w:p w14:paraId="002366FC" w14:textId="1C4FE8BB" w:rsidR="00733C4C" w:rsidRDefault="001B457E" w:rsidP="00FE14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7)</w:t>
            </w:r>
          </w:p>
        </w:tc>
      </w:tr>
    </w:tbl>
    <w:p w14:paraId="3E25F775" w14:textId="77777777" w:rsidR="009058AA" w:rsidRDefault="009058AA">
      <w:pPr>
        <w:rPr>
          <w:rFonts w:ascii="Times New Roman" w:hAnsi="Times New Roman" w:cs="Times New Roman"/>
        </w:rPr>
      </w:pPr>
    </w:p>
    <w:p w14:paraId="4A739485" w14:textId="398AAAD9" w:rsidR="00873CEB" w:rsidRDefault="00873C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Missing data excluded </w:t>
      </w:r>
    </w:p>
    <w:sectPr w:rsidR="00873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2D"/>
    <w:rsid w:val="00011888"/>
    <w:rsid w:val="000E3AAB"/>
    <w:rsid w:val="00131B29"/>
    <w:rsid w:val="00164730"/>
    <w:rsid w:val="001B457E"/>
    <w:rsid w:val="001D08E2"/>
    <w:rsid w:val="00231071"/>
    <w:rsid w:val="002B1B6D"/>
    <w:rsid w:val="003C63F4"/>
    <w:rsid w:val="003E6267"/>
    <w:rsid w:val="004136B9"/>
    <w:rsid w:val="004A207C"/>
    <w:rsid w:val="004E1199"/>
    <w:rsid w:val="00566451"/>
    <w:rsid w:val="00576FA8"/>
    <w:rsid w:val="006619A6"/>
    <w:rsid w:val="00697903"/>
    <w:rsid w:val="006B1A20"/>
    <w:rsid w:val="00733C4C"/>
    <w:rsid w:val="00746954"/>
    <w:rsid w:val="007F08D4"/>
    <w:rsid w:val="008625B8"/>
    <w:rsid w:val="00873CEB"/>
    <w:rsid w:val="008C4D69"/>
    <w:rsid w:val="008D680A"/>
    <w:rsid w:val="009058AA"/>
    <w:rsid w:val="009F4C0F"/>
    <w:rsid w:val="00A06946"/>
    <w:rsid w:val="00B33E94"/>
    <w:rsid w:val="00C6620C"/>
    <w:rsid w:val="00C74290"/>
    <w:rsid w:val="00CC1E13"/>
    <w:rsid w:val="00D66B46"/>
    <w:rsid w:val="00DE212E"/>
    <w:rsid w:val="00E17D2D"/>
    <w:rsid w:val="00E66500"/>
    <w:rsid w:val="00E705E3"/>
    <w:rsid w:val="00FE145C"/>
    <w:rsid w:val="00FE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2EE2C"/>
  <w15:chartTrackingRefBased/>
  <w15:docId w15:val="{48CAF31D-41D9-5141-8833-FBE2971B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D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D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D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D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D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D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D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zar, Jonathan</dc:creator>
  <cp:keywords/>
  <dc:description/>
  <cp:lastModifiedBy>Anderson, Myles (Medical Student)</cp:lastModifiedBy>
  <cp:revision>3</cp:revision>
  <dcterms:created xsi:type="dcterms:W3CDTF">2025-02-22T01:53:00Z</dcterms:created>
  <dcterms:modified xsi:type="dcterms:W3CDTF">2025-02-22T02:13:00Z</dcterms:modified>
</cp:coreProperties>
</file>